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72394" w14:textId="77777777" w:rsidR="0024241D" w:rsidRPr="004A1FAB" w:rsidRDefault="0024241D" w:rsidP="0024241D">
      <w:pPr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>Supplementary materials</w:t>
      </w:r>
    </w:p>
    <w:p w14:paraId="030C8F8E" w14:textId="77777777" w:rsidR="0024241D" w:rsidRPr="004A1FAB" w:rsidRDefault="0024241D" w:rsidP="0024241D">
      <w:pPr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Supplementary table 1: Details on readmission per pati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8"/>
        <w:gridCol w:w="2655"/>
        <w:gridCol w:w="2538"/>
        <w:gridCol w:w="1475"/>
        <w:gridCol w:w="1696"/>
      </w:tblGrid>
      <w:tr w:rsidR="0024241D" w:rsidRPr="005A545B" w14:paraId="631362A1" w14:textId="77777777" w:rsidTr="00923875">
        <w:tc>
          <w:tcPr>
            <w:tcW w:w="698" w:type="dxa"/>
            <w:tcBorders>
              <w:left w:val="nil"/>
              <w:right w:val="nil"/>
            </w:tcBorders>
          </w:tcPr>
          <w:p w14:paraId="13EBE333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2655" w:type="dxa"/>
            <w:tcBorders>
              <w:left w:val="nil"/>
              <w:right w:val="nil"/>
            </w:tcBorders>
          </w:tcPr>
          <w:p w14:paraId="5B77E03D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readmission</w:t>
            </w:r>
          </w:p>
        </w:tc>
        <w:tc>
          <w:tcPr>
            <w:tcW w:w="2538" w:type="dxa"/>
            <w:tcBorders>
              <w:left w:val="nil"/>
              <w:right w:val="nil"/>
            </w:tcBorders>
          </w:tcPr>
          <w:p w14:paraId="20E2644C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75" w:type="dxa"/>
            <w:tcBorders>
              <w:left w:val="nil"/>
              <w:right w:val="nil"/>
            </w:tcBorders>
          </w:tcPr>
          <w:p w14:paraId="282E6CCF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 day at  readmission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181119B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ls signs senor used</w:t>
            </w:r>
          </w:p>
        </w:tc>
      </w:tr>
      <w:tr w:rsidR="0024241D" w:rsidRPr="005A545B" w14:paraId="792DF303" w14:textId="77777777" w:rsidTr="00923875"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79BBB7B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5" w:type="dxa"/>
            <w:tcBorders>
              <w:left w:val="nil"/>
              <w:bottom w:val="nil"/>
              <w:right w:val="nil"/>
            </w:tcBorders>
          </w:tcPr>
          <w:p w14:paraId="3182EF2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u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ting</w:t>
            </w:r>
            <w:proofErr w:type="spellEnd"/>
          </w:p>
        </w:tc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14:paraId="071D4360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emetics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08AE60B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24C01D3A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4241D" w:rsidRPr="005A545B" w14:paraId="6EE4EDD6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2D0BC1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CCC9DE3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u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ting</w:t>
            </w:r>
            <w:proofErr w:type="spell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60D1FE15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etic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v fluid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30D45B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377DE0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6EE42670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F85276C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2463DAB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u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ting</w:t>
            </w:r>
            <w:proofErr w:type="spell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BB87E0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FC768CC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0C31EE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24241D" w:rsidRPr="005A545B" w14:paraId="5C6BFC50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1A3929F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3B3CAFA9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u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tting</w:t>
            </w:r>
            <w:proofErr w:type="spell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22BAE54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observ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0CB8E62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21EC1E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7D48E890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5BB5DFF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7011C205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emesi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44D377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exam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155E7F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7B09B7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1B663340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10ECF53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60349C7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emesi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D6337B4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exam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25CD04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AE1B9C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61B97C12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AC8D03A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4E920D4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emesi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E9D441A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examic ac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24A602E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588A2B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754160C7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3D9A053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6EE84533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emesi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5FB3A67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oral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ke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rphine, antiemetic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A05331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84C9E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4241D" w:rsidRPr="005A545B" w14:paraId="60440DCC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82A9A4B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56E0D95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oral intak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2A0BDAE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emetic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3D9BE97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71653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4F2A7006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DD234D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7441B487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oral intak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17B7A77D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BA1376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D7782E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607E8383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A188500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9B31D4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oral intak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7770330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fluids and observ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BC20C7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65551A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50851457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08813DA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F6E752D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oral intak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3B92173D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E925B7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CC0267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4241D" w:rsidRPr="005A545B" w14:paraId="4BA15FD0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C6A2F3D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30A304A3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bleedin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78F5B402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S with removal of hematom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507A5EB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74DF26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24241D" w:rsidRPr="005A545B" w14:paraId="6C8FE5D2" w14:textId="77777777" w:rsidTr="00923875"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8E59272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6A2FD7C2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en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48751E1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examic acid,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tranfusion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01058C8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2AD73C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24241D" w:rsidRPr="005A545B" w14:paraId="7D79A71E" w14:textId="77777777" w:rsidTr="00923875">
        <w:tc>
          <w:tcPr>
            <w:tcW w:w="698" w:type="dxa"/>
            <w:tcBorders>
              <w:top w:val="nil"/>
              <w:left w:val="nil"/>
              <w:right w:val="nil"/>
            </w:tcBorders>
          </w:tcPr>
          <w:p w14:paraId="67709F00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</w:tcPr>
          <w:p w14:paraId="6690AAA0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emasis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elena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</w:tcPr>
          <w:p w14:paraId="56EE9DFB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I </w:t>
            </w:r>
            <w:proofErr w:type="spellStart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usor</w:t>
            </w:r>
            <w:proofErr w:type="spellEnd"/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anexamic acid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1B2F8891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996E91D" w14:textId="77777777" w:rsidR="0024241D" w:rsidRPr="005A545B" w:rsidRDefault="0024241D" w:rsidP="009238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</w:tr>
    </w:tbl>
    <w:p w14:paraId="3F0D22D5" w14:textId="77777777" w:rsidR="0024241D" w:rsidRPr="005A545B" w:rsidRDefault="0024241D" w:rsidP="0024241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FE25CF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31FD6DA3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6263CE5E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29F0E948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1A322FAC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125B9C06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5F7D510B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659AFC0B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05C4252A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50D276B4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3520A4F1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40648B51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6C416D20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25046880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3529C45A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1E5E7FF9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2A602DAE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46C524DB" w14:textId="77777777" w:rsidR="0024241D" w:rsidRDefault="0024241D" w:rsidP="0024241D">
      <w:pPr>
        <w:rPr>
          <w:rFonts w:ascii="Times New Roman" w:hAnsi="Times New Roman" w:cs="Times New Roman"/>
          <w:sz w:val="22"/>
          <w:lang w:val="en-US"/>
        </w:rPr>
      </w:pPr>
    </w:p>
    <w:p w14:paraId="1423CBB0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lastRenderedPageBreak/>
        <w:t xml:space="preserve">Supplementary material 1: Survey for healthcare professionals on influence of vital signs of remote monitoring on clinical decision making.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</w:p>
    <w:p w14:paraId="3C49E885" w14:textId="77777777" w:rsidR="0024241D" w:rsidRPr="00F1322C" w:rsidRDefault="0024241D" w:rsidP="004A1FAB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 xml:space="preserve">Part 1: General questionnaire </w:t>
      </w:r>
      <w:r w:rsidRPr="004A1FAB">
        <w:rPr>
          <w:rFonts w:ascii="Times New Roman" w:hAnsi="Times New Roman" w:cs="Times New Roman"/>
          <w:sz w:val="22"/>
          <w:lang w:val="en-US"/>
        </w:rPr>
        <w:br/>
        <w:t>1. Gender</w:t>
      </w:r>
      <w:r w:rsidRPr="004A1FAB">
        <w:rPr>
          <w:rFonts w:ascii="Times New Roman" w:hAnsi="Times New Roman" w:cs="Times New Roman"/>
          <w:sz w:val="22"/>
          <w:lang w:val="en-US"/>
        </w:rPr>
        <w:br/>
        <w:t>2. Age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3. Which bariatric center do you work in? </w:t>
      </w:r>
    </w:p>
    <w:p w14:paraId="7A69F806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4. What is your role?</w:t>
      </w:r>
    </w:p>
    <w:p w14:paraId="4E5D09D8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Surgeon </w:t>
      </w:r>
    </w:p>
    <w:p w14:paraId="624F937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ab/>
        <w:t>B. Surgical fellow</w:t>
      </w:r>
    </w:p>
    <w:p w14:paraId="21D9EB18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C. Surgical resident </w:t>
      </w:r>
    </w:p>
    <w:p w14:paraId="401CB28A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D. Other + explanatory note </w:t>
      </w:r>
    </w:p>
    <w:p w14:paraId="27FA222A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5. How much work experience do you have in your current role?  </w:t>
      </w:r>
    </w:p>
    <w:p w14:paraId="41FD6A6B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6. Do you have metabolic bariatric surgery with same-day discharge at your center?</w:t>
      </w:r>
    </w:p>
    <w:p w14:paraId="31E8577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7. Do you use remote monitoring in same-day discharge?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Yes, with a wearable sensor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ab/>
        <w:t>B. Yes, patients measure vital signs themselves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        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C. Yes, other + explanatory note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ab/>
        <w:t>D. No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         </w:t>
      </w:r>
      <w:r w:rsidRPr="004A1FAB">
        <w:rPr>
          <w:rFonts w:ascii="Times New Roman" w:hAnsi="Times New Roman" w:cs="Times New Roman"/>
          <w:sz w:val="22"/>
          <w:lang w:val="en-US"/>
        </w:rPr>
        <w:tab/>
        <w:t>E. No, not anymore but before we used a wearable sensor</w:t>
      </w:r>
    </w:p>
    <w:p w14:paraId="396FA2A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8. If a patient calls you with postoperative complains, do you use the vital signs of remote monitoring? </w:t>
      </w:r>
    </w:p>
    <w:p w14:paraId="0AC0C721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4A1FAB">
        <w:rPr>
          <w:rFonts w:ascii="Times New Roman" w:hAnsi="Times New Roman" w:cs="Times New Roman"/>
          <w:sz w:val="22"/>
          <w:lang w:val="en-US"/>
        </w:rPr>
        <w:tab/>
        <w:t>A. Yes, always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ab/>
        <w:t>B. Yes, sometimes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ab/>
        <w:t>C. Yes, most of the time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lastRenderedPageBreak/>
        <w:tab/>
        <w:t xml:space="preserve">D. No + </w:t>
      </w:r>
      <w:bookmarkStart w:id="0" w:name="_Hlk181777721"/>
      <w:r w:rsidRPr="004A1FAB">
        <w:rPr>
          <w:rFonts w:ascii="Times New Roman" w:hAnsi="Times New Roman" w:cs="Times New Roman"/>
          <w:sz w:val="22"/>
          <w:lang w:val="en-US"/>
        </w:rPr>
        <w:t>explanatory note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bookmarkEnd w:id="0"/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20A3EF44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 xml:space="preserve">Part 2: Fictious case part   </w:t>
      </w:r>
    </w:p>
    <w:p w14:paraId="4C1ED8F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Three short fictious patient cases will follow. In these cases vital signs measured by a wearable sensor </w:t>
      </w:r>
      <w:r w:rsidR="00F1322C">
        <w:rPr>
          <w:rFonts w:ascii="Times New Roman" w:hAnsi="Times New Roman" w:cs="Times New Roman"/>
          <w:sz w:val="22"/>
          <w:lang w:val="en-US"/>
        </w:rPr>
        <w:t>[blinded]</w:t>
      </w:r>
      <w:r w:rsidRPr="004A1FAB">
        <w:rPr>
          <w:rFonts w:ascii="Times New Roman" w:hAnsi="Times New Roman" w:cs="Times New Roman"/>
          <w:sz w:val="22"/>
          <w:lang w:val="en-US"/>
        </w:rPr>
        <w:t xml:space="preserve"> are used. This sensor is worn by patients after discharge. It measures heart rate and respiratory rate, among other things.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</w:p>
    <w:p w14:paraId="5676970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 xml:space="preserve">Casus 1: </w:t>
      </w:r>
    </w:p>
    <w:p w14:paraId="1E8DE2AF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Female 45 years old, BMI 45 kg/m</w:t>
      </w:r>
      <w:r w:rsidRPr="004A1FAB">
        <w:rPr>
          <w:rFonts w:ascii="Times New Roman" w:hAnsi="Times New Roman" w:cs="Times New Roman"/>
          <w:sz w:val="22"/>
          <w:vertAlign w:val="superscript"/>
          <w:lang w:val="en-US"/>
        </w:rPr>
        <w:t xml:space="preserve">2 </w:t>
      </w:r>
      <w:r w:rsidRPr="004A1FAB">
        <w:rPr>
          <w:rFonts w:ascii="Times New Roman" w:hAnsi="Times New Roman" w:cs="Times New Roman"/>
          <w:sz w:val="22"/>
          <w:vertAlign w:val="superscript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>Medical history: hypertension, diabetes mellitus type 2</w:t>
      </w:r>
    </w:p>
    <w:p w14:paraId="443E0AF2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Medication: Metformin, amlodipine. </w:t>
      </w:r>
    </w:p>
    <w:p w14:paraId="1B36C8A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Surgery: Roux-en-Y gastric bypass, without </w:t>
      </w:r>
      <w:proofErr w:type="spellStart"/>
      <w:r w:rsidRPr="004A1FAB">
        <w:rPr>
          <w:rFonts w:ascii="Times New Roman" w:hAnsi="Times New Roman" w:cs="Times New Roman"/>
          <w:sz w:val="22"/>
          <w:lang w:val="en-US"/>
        </w:rPr>
        <w:t>peroperative</w:t>
      </w:r>
      <w:proofErr w:type="spellEnd"/>
      <w:r w:rsidRPr="004A1FAB">
        <w:rPr>
          <w:rFonts w:ascii="Times New Roman" w:hAnsi="Times New Roman" w:cs="Times New Roman"/>
          <w:sz w:val="22"/>
          <w:lang w:val="en-US"/>
        </w:rPr>
        <w:t xml:space="preserve"> complications, with same-day discharge.  </w:t>
      </w:r>
    </w:p>
    <w:p w14:paraId="1FBD3166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br/>
        <w:t xml:space="preserve">As part of the standard case a telephone consultation was made on postoperative day 1. The patient reports that she is doing well, has sufficient oral intake, pain is manageable, no nausea, no other complaints. </w:t>
      </w:r>
    </w:p>
    <w:p w14:paraId="381CD166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449A0A80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You will now receive the following vital signs from the wearable sensor: </w:t>
      </w:r>
    </w:p>
    <w:p w14:paraId="64919F2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112 bpm, respiratory rate 12 bpm</w:t>
      </w:r>
    </w:p>
    <w:p w14:paraId="4194508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a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71E2E47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Refer to emergency department (ED) or outpatient clinic</w:t>
      </w:r>
    </w:p>
    <w:p w14:paraId="2863D917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Other + explanatory note</w:t>
      </w:r>
    </w:p>
    <w:p w14:paraId="198C06D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2BEE7A5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Instead of the previous vital signs, you will now receive the following vital signs from the wearable sensor: </w:t>
      </w:r>
    </w:p>
    <w:p w14:paraId="76D8ED9D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85 bpm, respiratory rate 22 bpm</w:t>
      </w:r>
    </w:p>
    <w:p w14:paraId="7B20AA3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b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2F2E64A2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Refer to emergency department (ED) or outpatient clinic</w:t>
      </w:r>
    </w:p>
    <w:p w14:paraId="21D7694E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Other + explanatory note</w:t>
      </w:r>
    </w:p>
    <w:p w14:paraId="5FEF8FA1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</w:p>
    <w:p w14:paraId="0465F978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Instead of the previous vital signs, you will now receive the following vital signs from the wearable sensor: </w:t>
      </w:r>
    </w:p>
    <w:p w14:paraId="57202C3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115 bpm, respiratory rate 22 bpm</w:t>
      </w:r>
    </w:p>
    <w:p w14:paraId="084DEA1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c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301B3F17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Refer to emergency department (ED) or outpatient clinic</w:t>
      </w:r>
    </w:p>
    <w:p w14:paraId="2050260E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Other + explanatory note</w:t>
      </w:r>
    </w:p>
    <w:p w14:paraId="3DD0B29D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0A610E7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>Follow up case 1</w:t>
      </w:r>
      <w:r w:rsidRPr="004A1FAB">
        <w:rPr>
          <w:rFonts w:ascii="Times New Roman" w:hAnsi="Times New Roman" w:cs="Times New Roman"/>
          <w:b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 xml:space="preserve">As the patient had no complaints, an expectant policy was followed. Further postoperative recovery remained uneventful. [End of case]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</w:p>
    <w:p w14:paraId="4874FED7" w14:textId="77777777" w:rsidR="0024241D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4B615180" w14:textId="77777777" w:rsidR="004A1FAB" w:rsidRPr="004A1FAB" w:rsidRDefault="004A1FAB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6F807BB5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Case 2 </w:t>
      </w:r>
    </w:p>
    <w:p w14:paraId="2F16B14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Female 37 years old, BMI 40 kg/m</w:t>
      </w:r>
      <w:r w:rsidRPr="004A1FAB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Pr="004A1FAB">
        <w:rPr>
          <w:rFonts w:ascii="Times New Roman" w:hAnsi="Times New Roman" w:cs="Times New Roman"/>
          <w:sz w:val="22"/>
          <w:lang w:val="en-US"/>
        </w:rPr>
        <w:t>,</w:t>
      </w:r>
    </w:p>
    <w:p w14:paraId="149C11F7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Medical history: bipolar personality disorder </w:t>
      </w:r>
    </w:p>
    <w:p w14:paraId="4269FF68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Medication: Lithium </w:t>
      </w:r>
    </w:p>
    <w:p w14:paraId="777807FA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Surgery: Roux-en-Y gastric bypass, without per operative complications, with same-day discharge.  </w:t>
      </w:r>
    </w:p>
    <w:p w14:paraId="52D701C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br/>
        <w:t xml:space="preserve">Postoperative day 1: The patient calls with increasing abdominal pain, she takes 1000mg paracetamol 4 times a day. She has adequate oral intake, some nausea and no vomiting.  </w:t>
      </w:r>
    </w:p>
    <w:p w14:paraId="1D6CD23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3 a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72CA53E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Pain medication, instruct the patient to call in case of no effect or deterioration</w:t>
      </w:r>
    </w:p>
    <w:p w14:paraId="5702051C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Refer to emergency department (ED) or outpatient clinic</w:t>
      </w:r>
    </w:p>
    <w:p w14:paraId="038AD991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  <w:r w:rsidRPr="004A1FAB">
        <w:rPr>
          <w:rFonts w:ascii="Times New Roman" w:hAnsi="Times New Roman" w:cs="Times New Roman"/>
          <w:sz w:val="22"/>
          <w:lang w:val="en-US"/>
        </w:rPr>
        <w:br/>
      </w:r>
    </w:p>
    <w:p w14:paraId="00C953B7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You will now receive the following vital signs from the wearable sensor: </w:t>
      </w:r>
    </w:p>
    <w:p w14:paraId="469D4442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80bpm, respiratory rate 12 bpm</w:t>
      </w:r>
    </w:p>
    <w:p w14:paraId="1A507B56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b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1C984BA4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Pain medication, instruct the patient to call in case of no effect or deterioration</w:t>
      </w:r>
    </w:p>
    <w:p w14:paraId="199A8B4D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Refer to emergency department (ED) or outpatient clinic</w:t>
      </w:r>
    </w:p>
    <w:p w14:paraId="58DECFB4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</w:p>
    <w:p w14:paraId="76D31836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</w:p>
    <w:p w14:paraId="1B54B812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lastRenderedPageBreak/>
        <w:t xml:space="preserve">Instead of the previous vital signs, you will now receive the following vital signs from the wearable sensor: </w:t>
      </w:r>
      <w:r w:rsidRPr="004A1FAB">
        <w:rPr>
          <w:rFonts w:ascii="Times New Roman" w:hAnsi="Times New Roman" w:cs="Times New Roman"/>
          <w:i/>
          <w:sz w:val="22"/>
          <w:lang w:val="en-US"/>
        </w:rPr>
        <w:t>Heart rate 120 bpm, respiratory rate 22 bpm</w:t>
      </w:r>
    </w:p>
    <w:p w14:paraId="1C26461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1c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035C632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Pain medication, instruct the patient to call in case of no effect or deterioration</w:t>
      </w:r>
    </w:p>
    <w:p w14:paraId="0A54DE36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Refer to emergency department (ED) or outpatient clinic</w:t>
      </w:r>
    </w:p>
    <w:p w14:paraId="74DD6793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</w:p>
    <w:p w14:paraId="6CDB67D0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>Follow up case 2</w:t>
      </w:r>
      <w:r w:rsidRPr="004A1FAB">
        <w:rPr>
          <w:rFonts w:ascii="Times New Roman" w:hAnsi="Times New Roman" w:cs="Times New Roman"/>
          <w:b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 xml:space="preserve">The patient was referred to the ED, an abdominal CT showed no abnormalities. The patient was readmitted for clinical observation and pain relief. The patient could be discharged after 2 days and further postoperative course remained uneventful.  </w:t>
      </w:r>
    </w:p>
    <w:p w14:paraId="382A88A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b/>
          <w:sz w:val="22"/>
          <w:lang w:val="en-US"/>
        </w:rPr>
        <w:t>Case 3</w:t>
      </w:r>
    </w:p>
    <w:p w14:paraId="52CA474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Male 33 years old, BMI 43 kg/m</w:t>
      </w:r>
      <w:r w:rsidRPr="004A1FAB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Pr="004A1FAB">
        <w:rPr>
          <w:rFonts w:ascii="Times New Roman" w:hAnsi="Times New Roman" w:cs="Times New Roman"/>
          <w:sz w:val="22"/>
          <w:lang w:val="en-US"/>
        </w:rPr>
        <w:t>, medical history: none</w:t>
      </w:r>
    </w:p>
    <w:p w14:paraId="351CBD31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Medication: none</w:t>
      </w:r>
    </w:p>
    <w:p w14:paraId="2A92D13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Surgery: laparoscopic sleeve gastrectomy (LSG) without </w:t>
      </w:r>
      <w:proofErr w:type="spellStart"/>
      <w:r w:rsidRPr="004A1FAB">
        <w:rPr>
          <w:rFonts w:ascii="Times New Roman" w:hAnsi="Times New Roman" w:cs="Times New Roman"/>
          <w:sz w:val="22"/>
          <w:lang w:val="en-US"/>
        </w:rPr>
        <w:t>peroperative</w:t>
      </w:r>
      <w:proofErr w:type="spellEnd"/>
      <w:r w:rsidRPr="004A1FAB">
        <w:rPr>
          <w:rFonts w:ascii="Times New Roman" w:hAnsi="Times New Roman" w:cs="Times New Roman"/>
          <w:sz w:val="22"/>
          <w:lang w:val="en-US"/>
        </w:rPr>
        <w:t xml:space="preserve"> complications, with same-day discharge.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br/>
        <w:t>LSG +1 day : During the regular telephone consultation with the nurse, the patient states that he is nauseous, his oral intake is sufficient, no vomiting, no abdominal pain.</w:t>
      </w:r>
    </w:p>
    <w:p w14:paraId="5D70678B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1a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3C412D6B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B. Antiemetics </w:t>
      </w:r>
    </w:p>
    <w:p w14:paraId="2B782742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lastRenderedPageBreak/>
        <w:t>C. Refer to emergency department (ED) or outpatient clinic</w:t>
      </w:r>
    </w:p>
    <w:p w14:paraId="3B86CA18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  <w:r w:rsidRPr="004A1FAB">
        <w:rPr>
          <w:rFonts w:ascii="Times New Roman" w:hAnsi="Times New Roman" w:cs="Times New Roman"/>
          <w:sz w:val="22"/>
          <w:lang w:val="en-US"/>
        </w:rPr>
        <w:br/>
      </w:r>
    </w:p>
    <w:p w14:paraId="3D03E09F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58CD0EC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You will now receive the following vital signs from the wearable sensor: </w:t>
      </w:r>
    </w:p>
    <w:p w14:paraId="4DBD9C8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80 bpm, respiratory rate 12 bpm</w:t>
      </w:r>
    </w:p>
    <w:p w14:paraId="7E2B8B09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1b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6781D2DA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B. Antiemetics </w:t>
      </w:r>
    </w:p>
    <w:p w14:paraId="7A82D553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Refer to emergency department (ED) or outpatient clinic</w:t>
      </w:r>
    </w:p>
    <w:p w14:paraId="083ED315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</w:p>
    <w:p w14:paraId="6D347EE7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</w:p>
    <w:p w14:paraId="11F55F8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Instead of the previous vital signs, you will now receive the following vital signs from the wearable sensor: </w:t>
      </w:r>
      <w:r w:rsidRPr="004A1FAB">
        <w:rPr>
          <w:rFonts w:ascii="Times New Roman" w:hAnsi="Times New Roman" w:cs="Times New Roman"/>
          <w:i/>
          <w:sz w:val="22"/>
          <w:lang w:val="en-US"/>
        </w:rPr>
        <w:t>Heart rate 110 bpm, respiratory rate 12 bpm</w:t>
      </w:r>
    </w:p>
    <w:p w14:paraId="0D5F72FA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1c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21CA90A0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B. Antiemetics </w:t>
      </w:r>
    </w:p>
    <w:p w14:paraId="731B1F9E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Refer to emergency department (ED) or outpatient clinic</w:t>
      </w:r>
    </w:p>
    <w:p w14:paraId="7298D3E7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</w:p>
    <w:p w14:paraId="6C062726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br/>
        <w:t xml:space="preserve">Instead of the previous vital signs, you will now receive the following vital signs from the wearable sensor: </w:t>
      </w:r>
      <w:r w:rsidRPr="004A1FAB">
        <w:rPr>
          <w:rFonts w:ascii="Times New Roman" w:hAnsi="Times New Roman" w:cs="Times New Roman"/>
          <w:i/>
          <w:sz w:val="22"/>
          <w:lang w:val="en-US"/>
        </w:rPr>
        <w:t>Heart rate 110 bpm, respiratory rate 21 bpm</w:t>
      </w:r>
    </w:p>
    <w:p w14:paraId="4318BBBD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lastRenderedPageBreak/>
        <w:t xml:space="preserve">1d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26E720E5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B. Antiemetics </w:t>
      </w:r>
    </w:p>
    <w:p w14:paraId="0BE5C5DD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Refer to emergency department (ED) or outpatient clinic</w:t>
      </w:r>
    </w:p>
    <w:p w14:paraId="08E46C81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D. Other + explanatory note</w:t>
      </w:r>
    </w:p>
    <w:p w14:paraId="3E2353B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6C4ED4C3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b/>
          <w:sz w:val="22"/>
          <w:lang w:val="en-US"/>
        </w:rPr>
        <w:t>Follow up case 3</w:t>
      </w:r>
    </w:p>
    <w:p w14:paraId="27453BC5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Patient received antiemetics and was instructed to call in case of no effect or deterioration.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LSG +2 days: Patient calls, he has been vomiting since this morning, cannot keep anything down, not even water or medication. No pain, no defecation yet, normal miction. 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1e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2612C305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B. Refer to emergency department (ED) or outpatient clinic</w:t>
      </w:r>
    </w:p>
    <w:p w14:paraId="38D0511D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Other + explanatory note</w:t>
      </w:r>
    </w:p>
    <w:p w14:paraId="2AC48527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5034E4CF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You will now receive the following vital signs from the wearable sensor: </w:t>
      </w:r>
    </w:p>
    <w:p w14:paraId="183AC985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80 bpm, respiratory rate 12 bpm</w:t>
      </w:r>
    </w:p>
    <w:p w14:paraId="2251B182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f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331398ED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Refer to emergency department (ED) or outpatient clinic</w:t>
      </w:r>
    </w:p>
    <w:p w14:paraId="11DE87A1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lastRenderedPageBreak/>
        <w:t>C. Other + explanatory note</w:t>
      </w:r>
    </w:p>
    <w:p w14:paraId="2105E290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79D17531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Instead of the previous vital signs, you will now receive the following vital signs from the wearable sensor: </w:t>
      </w:r>
    </w:p>
    <w:p w14:paraId="7389D28E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110 bpm, respiratory rate 12 bpm</w:t>
      </w:r>
    </w:p>
    <w:p w14:paraId="095F983C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g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335FF902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Refer to emergency department (ED) or outpatient clinic</w:t>
      </w:r>
    </w:p>
    <w:p w14:paraId="03E098F2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Other + explanatory note</w:t>
      </w:r>
    </w:p>
    <w:p w14:paraId="5A583FDF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Instead of the previous vital signs, you will now receive the following vital signs from the wearable sensor: </w:t>
      </w:r>
    </w:p>
    <w:p w14:paraId="0697448D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i/>
          <w:sz w:val="22"/>
          <w:lang w:val="en-US"/>
        </w:rPr>
      </w:pPr>
      <w:r w:rsidRPr="004A1FAB">
        <w:rPr>
          <w:rFonts w:ascii="Times New Roman" w:hAnsi="Times New Roman" w:cs="Times New Roman"/>
          <w:i/>
          <w:sz w:val="22"/>
          <w:lang w:val="en-US"/>
        </w:rPr>
        <w:t>Heart rate 110 bpm, respiratory rate 20 bpm</w:t>
      </w:r>
    </w:p>
    <w:p w14:paraId="742D9655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2h. What would your treatment policy be?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 xml:space="preserve">A. Expectant, instruct the patient to call in case of deterioration </w:t>
      </w:r>
    </w:p>
    <w:p w14:paraId="13ED352A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 xml:space="preserve"> </w:t>
      </w:r>
      <w:r w:rsidRPr="004A1FAB">
        <w:rPr>
          <w:rFonts w:ascii="Times New Roman" w:hAnsi="Times New Roman" w:cs="Times New Roman"/>
          <w:sz w:val="22"/>
          <w:lang w:val="en-US"/>
        </w:rPr>
        <w:tab/>
        <w:t>B. Refer to emergency department (ED) or outpatient clinic</w:t>
      </w:r>
    </w:p>
    <w:p w14:paraId="0E1D5085" w14:textId="77777777" w:rsidR="0024241D" w:rsidRPr="004A1FAB" w:rsidRDefault="0024241D" w:rsidP="004A1FAB">
      <w:pPr>
        <w:spacing w:line="480" w:lineRule="auto"/>
        <w:ind w:firstLine="708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lang w:val="en-US"/>
        </w:rPr>
        <w:t>C. Other + explanatory note</w:t>
      </w:r>
    </w:p>
    <w:p w14:paraId="15A6C401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39BA0AFE" w14:textId="77777777" w:rsidR="0024241D" w:rsidRPr="004A1FAB" w:rsidRDefault="0024241D" w:rsidP="004A1FAB">
      <w:pPr>
        <w:spacing w:line="480" w:lineRule="auto"/>
        <w:rPr>
          <w:rFonts w:ascii="Times New Roman" w:eastAsia="Arial" w:hAnsi="Times New Roman" w:cs="Times New Roman"/>
          <w:sz w:val="22"/>
          <w:lang w:val="en-US" w:eastAsia="zh-CN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t>Follow up of case 3</w:t>
      </w:r>
      <w:r w:rsidRPr="004A1FAB">
        <w:rPr>
          <w:rFonts w:ascii="Times New Roman" w:hAnsi="Times New Roman" w:cs="Times New Roman"/>
          <w:b/>
          <w:sz w:val="22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>Patient was referred to the ED. A decline of 3 points in hemoglobin was seen, and an abdominal CT showed a</w:t>
      </w:r>
      <w:r w:rsidRPr="004A1FAB">
        <w:rPr>
          <w:rFonts w:ascii="Times New Roman" w:hAnsi="Times New Roman" w:cs="Times New Roman"/>
          <w:color w:val="474747"/>
          <w:sz w:val="22"/>
          <w:shd w:val="clear" w:color="auto" w:fill="FFFFFF"/>
          <w:lang w:val="en-GB"/>
        </w:rPr>
        <w:t> </w:t>
      </w:r>
      <w:r w:rsidRPr="004A1FAB">
        <w:rPr>
          <w:rStyle w:val="Nadruk"/>
          <w:rFonts w:ascii="Times New Roman" w:hAnsi="Times New Roman" w:cs="Times New Roman"/>
          <w:bCs/>
          <w:sz w:val="22"/>
          <w:shd w:val="clear" w:color="auto" w:fill="FFFFFF"/>
          <w:lang w:val="en-GB"/>
        </w:rPr>
        <w:t>hemoperitoneum</w:t>
      </w:r>
      <w:r w:rsidRPr="004A1FAB">
        <w:rPr>
          <w:rFonts w:ascii="Times New Roman" w:hAnsi="Times New Roman" w:cs="Times New Roman"/>
          <w:sz w:val="22"/>
          <w:lang w:val="en-US"/>
        </w:rPr>
        <w:t>. Patient underwent surgery, where lots of hematoma was removed and two bleedings were clipped. [End of case]</w:t>
      </w:r>
      <w:r w:rsidRPr="004A1FAB">
        <w:rPr>
          <w:rFonts w:ascii="Times New Roman" w:hAnsi="Times New Roman" w:cs="Times New Roman"/>
          <w:sz w:val="22"/>
          <w:lang w:val="en-US"/>
        </w:rPr>
        <w:br/>
      </w:r>
    </w:p>
    <w:p w14:paraId="314487B1" w14:textId="77777777" w:rsidR="0024241D" w:rsidRPr="004A1FAB" w:rsidRDefault="0024241D" w:rsidP="004A1FAB">
      <w:pPr>
        <w:pStyle w:val="Lijstalinea"/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2D166DD7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4A1FAB">
        <w:rPr>
          <w:rFonts w:ascii="Times New Roman" w:hAnsi="Times New Roman" w:cs="Times New Roman"/>
          <w:b/>
          <w:sz w:val="22"/>
          <w:lang w:val="en-US"/>
        </w:rPr>
        <w:lastRenderedPageBreak/>
        <w:t>Supplementary material 2: Patient criteria for same-day discharge metabolic bariatric surgery</w:t>
      </w:r>
    </w:p>
    <w:p w14:paraId="50809118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Style w:val="normaltextrun"/>
          <w:rFonts w:ascii="Times New Roman" w:hAnsi="Times New Roman" w:cs="Times New Roman"/>
          <w:sz w:val="22"/>
          <w:lang w:val="en-US"/>
        </w:rPr>
        <w:t xml:space="preserve">Eligibility for same-day discharge MBS was based on preoperative and postoperative criteria (before discharge). </w:t>
      </w:r>
      <w:r w:rsidRPr="004A1FAB">
        <w:rPr>
          <w:rStyle w:val="normaltextrun"/>
          <w:rFonts w:ascii="Times New Roman" w:hAnsi="Times New Roman" w:cs="Times New Roman"/>
          <w:sz w:val="22"/>
          <w:lang w:val="en-US"/>
        </w:rPr>
        <w:br/>
      </w:r>
      <w:r w:rsidRPr="004A1FAB">
        <w:rPr>
          <w:rStyle w:val="normaltextrun"/>
          <w:rFonts w:ascii="Times New Roman" w:hAnsi="Times New Roman" w:cs="Times New Roman"/>
          <w:sz w:val="22"/>
          <w:lang w:val="en-US"/>
        </w:rPr>
        <w:br/>
      </w:r>
      <w:r w:rsidRPr="004A1FAB">
        <w:rPr>
          <w:rStyle w:val="normaltextrun"/>
          <w:rFonts w:ascii="Times New Roman" w:hAnsi="Times New Roman" w:cs="Times New Roman"/>
          <w:sz w:val="22"/>
          <w:u w:val="single"/>
          <w:lang w:val="en-US"/>
        </w:rPr>
        <w:t>The preoperative inclusion criteria:</w:t>
      </w:r>
      <w:r w:rsidRPr="004A1FAB">
        <w:rPr>
          <w:rStyle w:val="normaltextrun"/>
          <w:rFonts w:ascii="Times New Roman" w:hAnsi="Times New Roman" w:cs="Times New Roman"/>
          <w:sz w:val="22"/>
          <w:u w:val="single"/>
          <w:lang w:val="en-US"/>
        </w:rPr>
        <w:br/>
      </w:r>
      <w:r w:rsidRPr="004A1FAB">
        <w:rPr>
          <w:rStyle w:val="normaltextrun"/>
          <w:rFonts w:ascii="Times New Roman" w:hAnsi="Times New Roman" w:cs="Times New Roman"/>
          <w:sz w:val="22"/>
          <w:lang w:val="en-US"/>
        </w:rPr>
        <w:t xml:space="preserve">- </w:t>
      </w:r>
      <w:r w:rsidRPr="004A1FAB">
        <w:rPr>
          <w:rFonts w:ascii="Times New Roman" w:hAnsi="Times New Roman" w:cs="Times New Roman"/>
          <w:sz w:val="22"/>
          <w:lang w:val="en-US"/>
        </w:rPr>
        <w:t>Age ≥18 years</w:t>
      </w:r>
      <w:r w:rsidRPr="004A1FAB">
        <w:rPr>
          <w:rFonts w:ascii="Times New Roman" w:hAnsi="Times New Roman" w:cs="Times New Roman"/>
          <w:sz w:val="22"/>
          <w:lang w:val="en-US"/>
        </w:rPr>
        <w:br/>
      </w:r>
      <w:r w:rsidRPr="004A1FAB">
        <w:rPr>
          <w:rStyle w:val="normaltextrun"/>
          <w:rFonts w:ascii="Times New Roman" w:hAnsi="Times New Roman" w:cs="Times New Roman"/>
          <w:sz w:val="22"/>
          <w:lang w:val="en-US"/>
        </w:rPr>
        <w:t xml:space="preserve">- A residency </w:t>
      </w:r>
      <w:r w:rsidRPr="004A1FAB">
        <w:rPr>
          <w:rFonts w:ascii="Times New Roman" w:hAnsi="Times New Roman" w:cs="Times New Roman"/>
          <w:sz w:val="22"/>
          <w:lang w:val="en-US"/>
        </w:rPr>
        <w:t xml:space="preserve">within a 60-minute radius of </w:t>
      </w:r>
      <w:r w:rsidR="00214C18">
        <w:rPr>
          <w:rFonts w:ascii="Times New Roman" w:hAnsi="Times New Roman" w:cs="Times New Roman"/>
          <w:sz w:val="22"/>
          <w:lang w:val="en-US"/>
        </w:rPr>
        <w:t>[blinded]</w:t>
      </w:r>
      <w:r w:rsidRPr="004A1FAB">
        <w:rPr>
          <w:rFonts w:ascii="Times New Roman" w:hAnsi="Times New Roman" w:cs="Times New Roman"/>
          <w:sz w:val="22"/>
          <w:lang w:val="en-US"/>
        </w:rPr>
        <w:t xml:space="preserve"> hospital</w:t>
      </w:r>
      <w:r w:rsidR="00214C18">
        <w:rPr>
          <w:rFonts w:ascii="Times New Roman" w:hAnsi="Times New Roman" w:cs="Times New Roman"/>
          <w:sz w:val="22"/>
          <w:lang w:val="en-US"/>
        </w:rPr>
        <w:t xml:space="preserve"> [blinded]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- Have a have an adult caregiver present during the first postoperative night. </w:t>
      </w:r>
    </w:p>
    <w:p w14:paraId="6F4B2433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u w:val="single"/>
          <w:lang w:val="en-US"/>
        </w:rPr>
        <w:t>Preoperative exclusion criteria:</w:t>
      </w:r>
      <w:r w:rsidRPr="004A1FAB">
        <w:rPr>
          <w:rFonts w:ascii="Times New Roman" w:hAnsi="Times New Roman" w:cs="Times New Roman"/>
          <w:sz w:val="22"/>
          <w:u w:val="single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 xml:space="preserve">- Patients from psychiatric wards, inmates of prisons and other state institutions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- Insulin dependent diabetes </w:t>
      </w:r>
      <w:r w:rsidRPr="004A1FAB">
        <w:rPr>
          <w:rFonts w:ascii="Times New Roman" w:hAnsi="Times New Roman" w:cs="Times New Roman"/>
          <w:sz w:val="22"/>
          <w:lang w:val="en-US"/>
        </w:rPr>
        <w:br/>
        <w:t>- Patients with active implants such as ICD and pacemaker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- Patients using a beta-blocker </w:t>
      </w:r>
      <w:r w:rsidRPr="004A1FAB">
        <w:rPr>
          <w:rFonts w:ascii="Times New Roman" w:hAnsi="Times New Roman" w:cs="Times New Roman"/>
          <w:sz w:val="22"/>
          <w:lang w:val="en-US"/>
        </w:rPr>
        <w:br/>
        <w:t xml:space="preserve">- Patients diagnosed with OSA but without treatment </w:t>
      </w:r>
    </w:p>
    <w:p w14:paraId="30B8BA9B" w14:textId="77777777" w:rsidR="0024241D" w:rsidRPr="004A1FAB" w:rsidRDefault="0024241D" w:rsidP="004A1FAB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4A1FAB">
        <w:rPr>
          <w:rFonts w:ascii="Times New Roman" w:hAnsi="Times New Roman" w:cs="Times New Roman"/>
          <w:sz w:val="22"/>
          <w:u w:val="single"/>
          <w:lang w:val="en-US"/>
        </w:rPr>
        <w:t>Postoperative criteria for same-day discharge:</w:t>
      </w:r>
      <w:r w:rsidRPr="004A1FAB">
        <w:rPr>
          <w:rFonts w:ascii="Times New Roman" w:hAnsi="Times New Roman" w:cs="Times New Roman"/>
          <w:sz w:val="22"/>
          <w:u w:val="single"/>
          <w:lang w:val="en-US"/>
        </w:rPr>
        <w:br/>
      </w:r>
      <w:r w:rsidRPr="004A1FAB">
        <w:rPr>
          <w:rFonts w:ascii="Times New Roman" w:hAnsi="Times New Roman" w:cs="Times New Roman"/>
          <w:sz w:val="22"/>
          <w:lang w:val="en-US"/>
        </w:rPr>
        <w:t>- Body temperature &lt;38.5°C</w:t>
      </w:r>
      <w:r w:rsidRPr="004A1FAB">
        <w:rPr>
          <w:rFonts w:ascii="Times New Roman" w:hAnsi="Times New Roman" w:cs="Times New Roman"/>
          <w:sz w:val="22"/>
          <w:lang w:val="en-US"/>
        </w:rPr>
        <w:br/>
        <w:t>- Heart rate between 50 bpm and 100 bpm</w:t>
      </w:r>
      <w:r w:rsidRPr="004A1FAB">
        <w:rPr>
          <w:rFonts w:ascii="Times New Roman" w:hAnsi="Times New Roman" w:cs="Times New Roman"/>
          <w:sz w:val="22"/>
          <w:lang w:val="en-US"/>
        </w:rPr>
        <w:br/>
        <w:t>- Respiratory rate between 5 and 25 bpm</w:t>
      </w:r>
      <w:r w:rsidRPr="004A1FAB">
        <w:rPr>
          <w:rFonts w:ascii="Times New Roman" w:hAnsi="Times New Roman" w:cs="Times New Roman"/>
          <w:sz w:val="22"/>
          <w:lang w:val="en-US"/>
        </w:rPr>
        <w:br/>
        <w:t>- Oxygen saturation &gt;94% and no previous desaturations</w:t>
      </w:r>
      <w:r w:rsidRPr="004A1FAB">
        <w:rPr>
          <w:rFonts w:ascii="Times New Roman" w:hAnsi="Times New Roman" w:cs="Times New Roman"/>
          <w:sz w:val="22"/>
          <w:lang w:val="en-US"/>
        </w:rPr>
        <w:br/>
        <w:t>- No vomiting</w:t>
      </w:r>
      <w:r w:rsidRPr="004A1FAB">
        <w:rPr>
          <w:rFonts w:ascii="Times New Roman" w:hAnsi="Times New Roman" w:cs="Times New Roman"/>
          <w:sz w:val="22"/>
          <w:lang w:val="en-US"/>
        </w:rPr>
        <w:br/>
        <w:t>- The ability to mobilize independently</w:t>
      </w:r>
      <w:r w:rsidRPr="004A1FAB">
        <w:rPr>
          <w:rFonts w:ascii="Times New Roman" w:hAnsi="Times New Roman" w:cs="Times New Roman"/>
          <w:sz w:val="22"/>
          <w:lang w:val="en-US"/>
        </w:rPr>
        <w:br/>
        <w:t>- Numeric pain scale &lt;4 (on scale of 10)</w:t>
      </w:r>
      <w:r w:rsidRPr="004A1FAB">
        <w:rPr>
          <w:rFonts w:ascii="Times New Roman" w:hAnsi="Times New Roman" w:cs="Times New Roman"/>
          <w:sz w:val="22"/>
          <w:lang w:val="en-US"/>
        </w:rPr>
        <w:br/>
        <w:t>- A minimum intake of 150 mL orally and 1500 mL intravenously</w:t>
      </w:r>
      <w:r w:rsidRPr="004A1FAB">
        <w:rPr>
          <w:rFonts w:ascii="Times New Roman" w:hAnsi="Times New Roman" w:cs="Times New Roman"/>
          <w:sz w:val="22"/>
          <w:lang w:val="en-US"/>
        </w:rPr>
        <w:br/>
        <w:t>- A postoperative decrease in hemoglobin of &lt;1 mmol/L</w:t>
      </w:r>
      <w:r w:rsidRPr="004A1FAB">
        <w:rPr>
          <w:rFonts w:ascii="Times New Roman" w:hAnsi="Times New Roman" w:cs="Times New Roman"/>
          <w:sz w:val="22"/>
          <w:lang w:val="en-US"/>
        </w:rPr>
        <w:br/>
        <w:t>- No administration of opioids in the 6 hours prior to discharge</w:t>
      </w:r>
    </w:p>
    <w:p w14:paraId="39DB8C5F" w14:textId="77777777" w:rsidR="001C311C" w:rsidRDefault="001C311C">
      <w:pPr>
        <w:rPr>
          <w:sz w:val="20"/>
          <w:szCs w:val="20"/>
        </w:rPr>
      </w:pPr>
    </w:p>
    <w:p w14:paraId="0D12F559" w14:textId="77777777" w:rsidR="00970B63" w:rsidRDefault="00970B63">
      <w:pPr>
        <w:rPr>
          <w:sz w:val="20"/>
          <w:szCs w:val="20"/>
        </w:rPr>
      </w:pPr>
    </w:p>
    <w:p w14:paraId="2C4C8192" w14:textId="77777777" w:rsidR="00970B63" w:rsidRPr="008B77C0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77C0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2: Me</w:t>
      </w:r>
      <w:r>
        <w:rPr>
          <w:rFonts w:ascii="Times New Roman" w:hAnsi="Times New Roman" w:cs="Times New Roman"/>
          <w:sz w:val="20"/>
          <w:szCs w:val="20"/>
          <w:lang w:val="en-US"/>
        </w:rPr>
        <w:t>di</w:t>
      </w:r>
      <w:r w:rsidRPr="008B77C0">
        <w:rPr>
          <w:rFonts w:ascii="Times New Roman" w:hAnsi="Times New Roman" w:cs="Times New Roman"/>
          <w:sz w:val="20"/>
          <w:szCs w:val="20"/>
          <w:lang w:val="en-US"/>
        </w:rPr>
        <w:t xml:space="preserve">an value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n heart rate, respiratory rate, </w:t>
      </w:r>
      <w:r w:rsidRPr="008B77C0">
        <w:rPr>
          <w:rFonts w:ascii="Times New Roman" w:hAnsi="Times New Roman" w:cs="Times New Roman"/>
          <w:sz w:val="20"/>
          <w:szCs w:val="20"/>
          <w:lang w:val="en-US"/>
        </w:rPr>
        <w:t>and activity level of pati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 &lt;50% missing data, </w:t>
      </w:r>
      <w:r w:rsidRPr="008B77C0">
        <w:rPr>
          <w:rFonts w:ascii="Times New Roman" w:hAnsi="Times New Roman" w:cs="Times New Roman"/>
          <w:sz w:val="20"/>
          <w:szCs w:val="20"/>
          <w:lang w:val="en-US"/>
        </w:rPr>
        <w:t>with and without re-admiss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1"/>
        <w:gridCol w:w="1511"/>
      </w:tblGrid>
      <w:tr w:rsidR="00970B63" w:rsidRPr="008B77C0" w14:paraId="2CB75B99" w14:textId="77777777" w:rsidTr="00CC4FE2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E1382D4" w14:textId="77777777" w:rsidR="00970B63" w:rsidRPr="008B77C0" w:rsidRDefault="00970B63" w:rsidP="00CC4F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D8EA8C1" w14:textId="77777777" w:rsidR="00970B63" w:rsidRPr="008B77C0" w:rsidRDefault="00970B63" w:rsidP="00CC4F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mitted (n=6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4ECAE43" w14:textId="77777777" w:rsidR="00970B63" w:rsidRPr="008B77C0" w:rsidRDefault="00970B63" w:rsidP="00CC4F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readmitted (n=67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6E5F205" w14:textId="77777777" w:rsidR="00970B63" w:rsidRPr="008B77C0" w:rsidRDefault="00970B63" w:rsidP="00CC4F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E826DB4" w14:textId="77777777" w:rsidR="00970B63" w:rsidRPr="008B77C0" w:rsidRDefault="00970B63" w:rsidP="00CC4F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size</w:t>
            </w:r>
          </w:p>
        </w:tc>
      </w:tr>
      <w:tr w:rsidR="00970B63" w:rsidRPr="008B77C0" w14:paraId="1454E7B9" w14:textId="77777777" w:rsidTr="00CC4FE2">
        <w:tc>
          <w:tcPr>
            <w:tcW w:w="1510" w:type="dxa"/>
            <w:tcBorders>
              <w:top w:val="single" w:sz="4" w:space="0" w:color="auto"/>
            </w:tcBorders>
          </w:tcPr>
          <w:p w14:paraId="1141C1D2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HR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2B54279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</w:rPr>
              <w:t>74.6 [71.7-81.8]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EC3E3BE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</w:rPr>
              <w:t>70.6 [65.8-76.0]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C04A3F3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9127666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</w:tr>
      <w:tr w:rsidR="00970B63" w:rsidRPr="008B77C0" w14:paraId="2096FAB7" w14:textId="77777777" w:rsidTr="00CC4FE2">
        <w:tc>
          <w:tcPr>
            <w:tcW w:w="1510" w:type="dxa"/>
          </w:tcPr>
          <w:p w14:paraId="184A4E52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R</w:t>
            </w:r>
          </w:p>
        </w:tc>
        <w:tc>
          <w:tcPr>
            <w:tcW w:w="1510" w:type="dxa"/>
          </w:tcPr>
          <w:p w14:paraId="75AB5669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</w:rPr>
              <w:t>18.5 [18.2-20.2]</w:t>
            </w:r>
          </w:p>
        </w:tc>
        <w:tc>
          <w:tcPr>
            <w:tcW w:w="1510" w:type="dxa"/>
          </w:tcPr>
          <w:p w14:paraId="491EE3F1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</w:rPr>
              <w:t>17.6 [15.2-18.8]</w:t>
            </w:r>
          </w:p>
        </w:tc>
        <w:tc>
          <w:tcPr>
            <w:tcW w:w="1511" w:type="dxa"/>
          </w:tcPr>
          <w:p w14:paraId="411B80AC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1" w:type="dxa"/>
          </w:tcPr>
          <w:p w14:paraId="57242472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</w:tr>
      <w:tr w:rsidR="00970B63" w:rsidRPr="008B77C0" w14:paraId="3C766433" w14:textId="77777777" w:rsidTr="00CC4FE2">
        <w:tc>
          <w:tcPr>
            <w:tcW w:w="1510" w:type="dxa"/>
            <w:tcBorders>
              <w:bottom w:val="single" w:sz="4" w:space="0" w:color="auto"/>
            </w:tcBorders>
          </w:tcPr>
          <w:p w14:paraId="5B1CF507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ctivity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0F0F061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</w:rPr>
              <w:t>3.3 [3.0-3.8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6425CC1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</w:rPr>
              <w:t>3.1 [2.9-3.4]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2AED35B4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931F44F" w14:textId="77777777" w:rsidR="00970B63" w:rsidRPr="008B77C0" w:rsidRDefault="00970B63" w:rsidP="00CC4F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</w:tr>
    </w:tbl>
    <w:p w14:paraId="24EEC8C7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R: heart rate, RR: respiratory rate</w:t>
      </w:r>
    </w:p>
    <w:p w14:paraId="7799425F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942CAC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82AD8F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491014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FAB3E6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D42FDB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3CD254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5DBE67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5E3FBF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C0636B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B2E255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A17E11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6E2BF1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988742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89A61F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B6E77B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DB0298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FF61CC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57D47C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7F58D0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7EED24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5C6627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C7CB8C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D88A7C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457B9C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A3CADF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AA6D28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2A6E72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figure 1: Heart rate and respiratory rate data </w:t>
      </w:r>
      <w:r w:rsidRPr="00DF368A">
        <w:rPr>
          <w:rFonts w:ascii="Times New Roman" w:hAnsi="Times New Roman" w:cs="Times New Roman"/>
          <w:sz w:val="20"/>
          <w:szCs w:val="20"/>
          <w:lang w:val="en-US"/>
        </w:rPr>
        <w:t>prior to readmission in si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admitted</w:t>
      </w:r>
      <w:r w:rsidRPr="00DF368A">
        <w:rPr>
          <w:rFonts w:ascii="Times New Roman" w:hAnsi="Times New Roman" w:cs="Times New Roman"/>
          <w:sz w:val="20"/>
          <w:szCs w:val="20"/>
          <w:lang w:val="en-US"/>
        </w:rPr>
        <w:t xml:space="preserve"> patients with </w:t>
      </w:r>
      <w:r>
        <w:rPr>
          <w:rFonts w:ascii="Times New Roman" w:hAnsi="Times New Roman" w:cs="Times New Roman"/>
          <w:sz w:val="20"/>
          <w:szCs w:val="20"/>
          <w:lang w:val="en-US"/>
        </w:rPr>
        <w:t>&gt;50% data coverage</w:t>
      </w:r>
      <w:r w:rsidRPr="00DF368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DDC0BBB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i/>
          <w:iCs/>
          <w:noProof/>
          <w:color w:val="4472C4" w:themeColor="accent1"/>
          <w:lang w:val="en-US"/>
        </w:rPr>
        <w:drawing>
          <wp:inline distT="0" distB="0" distL="0" distR="0" wp14:anchorId="5A22FCD3" wp14:editId="0B4A180D">
            <wp:extent cx="5760720" cy="6720840"/>
            <wp:effectExtent l="0" t="0" r="0" b="3810"/>
            <wp:docPr id="336995125" name="Afbeelding 1" descr="Afbeelding met tekst, handschrift, Lettertype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995125" name="Afbeelding 1" descr="Afbeelding met tekst, handschrift, Lettertype, nummer&#10;&#10;Door AI gegenereerde inhoud is mogelijk onjuis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ACDFD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7D4092" w14:textId="77777777" w:rsidR="00970B63" w:rsidRDefault="00970B63" w:rsidP="00970B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E51466" w14:textId="77777777" w:rsidR="00970B63" w:rsidRPr="00E57905" w:rsidRDefault="00970B63">
      <w:pPr>
        <w:rPr>
          <w:sz w:val="20"/>
          <w:szCs w:val="20"/>
        </w:rPr>
      </w:pPr>
    </w:p>
    <w:sectPr w:rsidR="00970B63" w:rsidRPr="00E5790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0ECD2" w14:textId="77777777" w:rsidR="0024241D" w:rsidRDefault="0024241D" w:rsidP="00177AD1">
      <w:pPr>
        <w:spacing w:after="0" w:line="240" w:lineRule="auto"/>
      </w:pPr>
      <w:r>
        <w:separator/>
      </w:r>
    </w:p>
  </w:endnote>
  <w:endnote w:type="continuationSeparator" w:id="0">
    <w:p w14:paraId="45BF87DF" w14:textId="77777777" w:rsidR="0024241D" w:rsidRDefault="0024241D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298337"/>
      <w:docPartObj>
        <w:docPartGallery w:val="Page Numbers (Bottom of Page)"/>
        <w:docPartUnique/>
      </w:docPartObj>
    </w:sdtPr>
    <w:sdtEndPr/>
    <w:sdtContent>
      <w:p w14:paraId="3A00E84F" w14:textId="77777777" w:rsidR="00970B63" w:rsidRDefault="004A1FA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DD03B4" w14:textId="77777777" w:rsidR="00970B63" w:rsidRDefault="00970B6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FC452" w14:textId="77777777" w:rsidR="0024241D" w:rsidRDefault="0024241D" w:rsidP="00177AD1">
      <w:pPr>
        <w:spacing w:after="0" w:line="240" w:lineRule="auto"/>
      </w:pPr>
      <w:r>
        <w:separator/>
      </w:r>
    </w:p>
  </w:footnote>
  <w:footnote w:type="continuationSeparator" w:id="0">
    <w:p w14:paraId="3C1ED6CA" w14:textId="77777777" w:rsidR="0024241D" w:rsidRDefault="0024241D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1D"/>
    <w:rsid w:val="00164BAF"/>
    <w:rsid w:val="00177AD1"/>
    <w:rsid w:val="001C311C"/>
    <w:rsid w:val="001D314B"/>
    <w:rsid w:val="00214C18"/>
    <w:rsid w:val="0024241D"/>
    <w:rsid w:val="003559D3"/>
    <w:rsid w:val="00431E5E"/>
    <w:rsid w:val="004A1FAB"/>
    <w:rsid w:val="00970B63"/>
    <w:rsid w:val="009D0430"/>
    <w:rsid w:val="00E57905"/>
    <w:rsid w:val="00F1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D9DD728"/>
  <w15:chartTrackingRefBased/>
  <w15:docId w15:val="{00342496-9BC8-4651-85D1-D0BB2B684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241D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customStyle="1" w:styleId="normaltextrun">
    <w:name w:val="normaltextrun"/>
    <w:basedOn w:val="Standaardalinea-lettertype"/>
    <w:rsid w:val="0024241D"/>
  </w:style>
  <w:style w:type="paragraph" w:styleId="Lijstalinea">
    <w:name w:val="List Paragraph"/>
    <w:basedOn w:val="Standaard"/>
    <w:uiPriority w:val="34"/>
    <w:qFormat/>
    <w:rsid w:val="0024241D"/>
    <w:pPr>
      <w:ind w:left="720"/>
      <w:contextualSpacing/>
    </w:pPr>
  </w:style>
  <w:style w:type="table" w:styleId="Tabelraster">
    <w:name w:val="Table Grid"/>
    <w:basedOn w:val="Standaardtabel"/>
    <w:uiPriority w:val="39"/>
    <w:rsid w:val="00242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24241D"/>
    <w:rPr>
      <w:i/>
      <w:i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A1FAB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1F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61</Words>
  <Characters>91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10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, Claudia</dc:creator>
  <cp:keywords/>
  <dc:description/>
  <cp:lastModifiedBy>Anne-Jet Jansen</cp:lastModifiedBy>
  <cp:revision>2</cp:revision>
  <dcterms:created xsi:type="dcterms:W3CDTF">2026-03-19T16:06:00Z</dcterms:created>
  <dcterms:modified xsi:type="dcterms:W3CDTF">2026-03-19T16:06:00Z</dcterms:modified>
</cp:coreProperties>
</file>